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293" w:rsidRPr="00D02293" w:rsidRDefault="00D02293" w:rsidP="00334A57">
      <w:pPr>
        <w:rPr>
          <w:rFonts w:ascii="Courier New" w:hAnsi="Courier New" w:cs="Courier New"/>
          <w:b/>
          <w:sz w:val="20"/>
          <w:szCs w:val="20"/>
        </w:rPr>
      </w:pPr>
      <w:r w:rsidRPr="00D02293">
        <w:rPr>
          <w:rFonts w:ascii="Courier New" w:hAnsi="Courier New" w:cs="Courier New"/>
          <w:b/>
          <w:sz w:val="20"/>
          <w:szCs w:val="20"/>
        </w:rPr>
        <w:t>Supplementary File 1</w:t>
      </w:r>
    </w:p>
    <w:p w:rsidR="00D02293" w:rsidRDefault="00D02293" w:rsidP="00334A5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equence of all genes used in this study. Protein sequence of the open reading frame of </w:t>
      </w:r>
      <w:proofErr w:type="spellStart"/>
      <w:r>
        <w:rPr>
          <w:rFonts w:ascii="Courier New" w:hAnsi="Courier New" w:cs="Courier New"/>
          <w:sz w:val="20"/>
          <w:szCs w:val="20"/>
        </w:rPr>
        <w:t>FaZnF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s also included.  Note that primers used for quantitative RT-PCR </w:t>
      </w:r>
      <w:proofErr w:type="gramStart"/>
      <w:r>
        <w:rPr>
          <w:rFonts w:ascii="Courier New" w:hAnsi="Courier New" w:cs="Courier New"/>
          <w:sz w:val="20"/>
          <w:szCs w:val="20"/>
        </w:rPr>
        <w:t>are highlighted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in yellow. </w:t>
      </w:r>
      <w:proofErr w:type="spellStart"/>
      <w:r>
        <w:rPr>
          <w:rFonts w:ascii="Courier New" w:hAnsi="Courier New" w:cs="Courier New"/>
          <w:sz w:val="20"/>
          <w:szCs w:val="20"/>
        </w:rPr>
        <w:t>Contig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refer to the </w:t>
      </w:r>
      <w:proofErr w:type="spellStart"/>
      <w:r>
        <w:rPr>
          <w:rFonts w:ascii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number of clones from the Tall Fescue salt SSH </w:t>
      </w:r>
      <w:proofErr w:type="gramStart"/>
      <w:r>
        <w:rPr>
          <w:rFonts w:ascii="Courier New" w:hAnsi="Courier New" w:cs="Courier New"/>
          <w:sz w:val="20"/>
          <w:szCs w:val="20"/>
        </w:rPr>
        <w:t>library that wer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sequenced.</w:t>
      </w:r>
    </w:p>
    <w:p w:rsidR="00D02293" w:rsidRDefault="00D02293" w:rsidP="00334A57">
      <w:pPr>
        <w:rPr>
          <w:rFonts w:ascii="Courier New" w:hAnsi="Courier New" w:cs="Courier New"/>
          <w:sz w:val="20"/>
          <w:szCs w:val="20"/>
        </w:rPr>
      </w:pPr>
    </w:p>
    <w:p w:rsidR="00334A57" w:rsidRPr="0006306B" w:rsidRDefault="00334A57" w:rsidP="00334A57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FaZnF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cDNA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sequence</w:t>
      </w:r>
      <w:r w:rsidR="00D02293">
        <w:rPr>
          <w:rFonts w:ascii="Courier New" w:hAnsi="Courier New" w:cs="Courier New"/>
          <w:sz w:val="20"/>
          <w:szCs w:val="20"/>
        </w:rPr>
        <w:t xml:space="preserve"> (To </w:t>
      </w:r>
      <w:proofErr w:type="gramStart"/>
      <w:r w:rsidR="00D02293">
        <w:rPr>
          <w:rFonts w:ascii="Courier New" w:hAnsi="Courier New" w:cs="Courier New"/>
          <w:sz w:val="20"/>
          <w:szCs w:val="20"/>
        </w:rPr>
        <w:t>be released</w:t>
      </w:r>
      <w:proofErr w:type="gramEnd"/>
      <w:r w:rsidR="00D02293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="00D02293">
        <w:rPr>
          <w:rFonts w:ascii="Courier New" w:hAnsi="Courier New" w:cs="Courier New"/>
          <w:sz w:val="20"/>
          <w:szCs w:val="20"/>
        </w:rPr>
        <w:t>Genbank</w:t>
      </w:r>
      <w:proofErr w:type="spellEnd"/>
      <w:r w:rsidR="003B47AF">
        <w:rPr>
          <w:rFonts w:ascii="Courier New" w:hAnsi="Courier New" w:cs="Courier New"/>
          <w:sz w:val="20"/>
          <w:szCs w:val="20"/>
        </w:rPr>
        <w:t xml:space="preserve"> in February</w:t>
      </w:r>
      <w:r w:rsidR="00D02293">
        <w:rPr>
          <w:rFonts w:ascii="Courier New" w:hAnsi="Courier New" w:cs="Courier New"/>
          <w:sz w:val="20"/>
          <w:szCs w:val="20"/>
        </w:rPr>
        <w:t xml:space="preserve">: Acc </w:t>
      </w:r>
      <w:r w:rsidR="00D02293" w:rsidRPr="00D02293">
        <w:rPr>
          <w:rFonts w:ascii="Courier New" w:hAnsi="Courier New" w:cs="Courier New"/>
          <w:sz w:val="20"/>
          <w:szCs w:val="20"/>
        </w:rPr>
        <w:t>#JN790818</w:t>
      </w:r>
      <w:r w:rsidR="00D02293">
        <w:rPr>
          <w:rFonts w:ascii="Courier New" w:hAnsi="Courier New" w:cs="Courier New"/>
          <w:sz w:val="20"/>
          <w:szCs w:val="20"/>
        </w:rPr>
        <w:t>)</w:t>
      </w:r>
    </w:p>
    <w:p w:rsidR="0006306B" w:rsidRDefault="0006306B" w:rsidP="00334A57">
      <w:pPr>
        <w:rPr>
          <w:rFonts w:ascii="Times New Roman" w:hAnsi="Times New Roman" w:cs="Times New Roman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CAGAATTGCTCGCGATTCCTCTCCCCTCGCCTCCTCGTCCTCCCCCTCCTAGGGGATCGCCGGAGAGGAATCGCGACGAGGGCTTTCTCGTATCAGTAAACCAAGCCATGGAGCACAAGGAGACCGGCTGCCAGTCTCGGGAGGGCCCCATCCTCTGCGTCAATAACTGCGGCTTCTTCGGCAGCGCCGCTACCATGAACATGTGCTCCAAGTGCCACAAGGAGATGACGCTCAAGGAGGAGCAGGCCAAGCTGGCCGCCTCCTCTTTCGACAGCATTGTCAATGGCGCCGATGCCACGAAAGAACATCTTGTCGCTGGCAACACGGCGGCGGTAGCCGTTGCTCATGTTGAGCTGAAGACAACAGTCATTGCGCAGCCTGCTGTTGTTGCTGGTCCCAGCGAGCCAGCCCCCAAAGGCCCAAGCAGGTGCAGCACCTGTAGAAAGAGGGTCGGCCTCACCGGATTCAACTGCCGGTGCGGGAACCTGTACTGCGCGATGCACCGCTACTCCGACAAGCACGAGTGCAAGTTCGACTACCGGGCCGCGGCCATGGACGCCATCGCCAAGGCCAACCCGGTGGTGAAGGCTGAGAAGCTCGACAAGATCTAGGAGCCCCTGCTGCCGGTGGCAAACGAAAAGGTCCCAATC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TGTGCTACCTCACCGTCA</w:t>
      </w:r>
      <w:r w:rsidRPr="0006306B">
        <w:rPr>
          <w:rFonts w:ascii="Courier New" w:hAnsi="Courier New" w:cs="Courier New"/>
          <w:sz w:val="20"/>
          <w:szCs w:val="20"/>
        </w:rPr>
        <w:t>TCGTGCGTCTTTGCTGCATTATCCTTTCATGTTACAA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TCTAGTTGTTGGGCATCCTGA</w:t>
      </w:r>
      <w:r w:rsidRPr="0006306B">
        <w:rPr>
          <w:rFonts w:ascii="Courier New" w:hAnsi="Courier New" w:cs="Courier New"/>
          <w:sz w:val="20"/>
          <w:szCs w:val="20"/>
        </w:rPr>
        <w:t>TGCATGGCACGCCTCGGCAAGCTTCAAGGGTTCTCTCACTCTCTGGCCAGTCCGAACGGTCTCCATGTTGGCTATGTTGTGTAAGCTTTTATTCTATGGTCGTCTTTGCGTGGCGGCGGACGGTATCGTGGCTTCGCATTTAGCTAGCACTCTGTAATCTGTAATGTACTGTTTCGTTCCTGGTGTCCTACGCAACCGGTAATAGTAACTAGTAATCGTCGTCGTGTGTTAAAAAAAAAAAAAAAAAAAAA</w:t>
      </w:r>
      <w:r w:rsidRPr="0006306B">
        <w:rPr>
          <w:rFonts w:ascii="Times New Roman" w:hAnsi="Times New Roman" w:cs="Times New Roman"/>
          <w:sz w:val="20"/>
          <w:szCs w:val="20"/>
        </w:rPr>
        <w:cr/>
      </w:r>
    </w:p>
    <w:p w:rsidR="00334A57" w:rsidRPr="0006306B" w:rsidRDefault="00334A57" w:rsidP="00334A57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FaZnF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Protein </w:t>
      </w:r>
      <w:r w:rsidR="0006306B" w:rsidRPr="0006306B">
        <w:rPr>
          <w:rFonts w:ascii="Courier New" w:hAnsi="Courier New" w:cs="Courier New"/>
          <w:sz w:val="20"/>
          <w:szCs w:val="20"/>
        </w:rPr>
        <w:t>(</w:t>
      </w:r>
      <w:r w:rsidRPr="0006306B">
        <w:rPr>
          <w:rFonts w:ascii="Courier New" w:hAnsi="Courier New" w:cs="Courier New"/>
          <w:sz w:val="20"/>
          <w:szCs w:val="20"/>
        </w:rPr>
        <w:t>translation</w:t>
      </w:r>
      <w:r w:rsidR="0006306B" w:rsidRPr="0006306B">
        <w:rPr>
          <w:rFonts w:ascii="Courier New" w:hAnsi="Courier New" w:cs="Courier New"/>
          <w:sz w:val="20"/>
          <w:szCs w:val="20"/>
        </w:rPr>
        <w:t xml:space="preserve"> of </w:t>
      </w:r>
      <w:proofErr w:type="spellStart"/>
      <w:r w:rsidR="0006306B" w:rsidRPr="0006306B">
        <w:rPr>
          <w:rFonts w:ascii="Courier New" w:hAnsi="Courier New" w:cs="Courier New"/>
          <w:sz w:val="20"/>
          <w:szCs w:val="20"/>
        </w:rPr>
        <w:t>cDNA</w:t>
      </w:r>
      <w:proofErr w:type="spellEnd"/>
      <w:r w:rsidR="0006306B" w:rsidRPr="0006306B">
        <w:rPr>
          <w:rFonts w:ascii="Courier New" w:hAnsi="Courier New" w:cs="Courier New"/>
          <w:sz w:val="20"/>
          <w:szCs w:val="20"/>
        </w:rPr>
        <w:t>)</w:t>
      </w:r>
    </w:p>
    <w:p w:rsidR="00334A57" w:rsidRPr="0006306B" w:rsidRDefault="00334A57" w:rsidP="0006306B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MEHKETGCQSREGPILCVNNCGFFGSAATMNMCSKCHKEMTLKEEQAKLAASSFDSIVNGADATKEHLVAGNTAAVAVAHVELKTTVIAQPAVVAGPSEPAPKGPSRCSTCRKRVGLTGFNCRCGNLYCAMHRYSDKHECKFDYRAAAMDAIAKANPVVKAEKLDKI*</w:t>
      </w:r>
    </w:p>
    <w:p w:rsidR="00334A57" w:rsidRPr="0006306B" w:rsidRDefault="00334A57">
      <w:pPr>
        <w:rPr>
          <w:rFonts w:ascii="Courier New" w:hAnsi="Courier New" w:cs="Courier New"/>
          <w:sz w:val="20"/>
          <w:szCs w:val="20"/>
        </w:rPr>
      </w:pPr>
    </w:p>
    <w:p w:rsidR="00EF75A4" w:rsidRPr="0006306B" w:rsidRDefault="00EF75A4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 xml:space="preserve">TF eIF1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Contiq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Sequence 130:</w:t>
      </w:r>
    </w:p>
    <w:p w:rsidR="00EF75A4" w:rsidRPr="0006306B" w:rsidRDefault="00EF75A4" w:rsidP="00EF75A4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S6_SFA_Contig_130</w:t>
      </w:r>
    </w:p>
    <w:p w:rsidR="00EF75A4" w:rsidRPr="0006306B" w:rsidRDefault="00EF75A4" w:rsidP="00EF75A4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ACTGTTGTCCAGGACTCAGAGCTTGGTCAGGTCATTCAACTTCAGGGTGACCAGAG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GAAGAACGTCTCAAATTTCCTCG</w:t>
      </w:r>
      <w:r w:rsidRPr="0006306B">
        <w:rPr>
          <w:rFonts w:ascii="Courier New" w:hAnsi="Courier New" w:cs="Courier New"/>
          <w:sz w:val="20"/>
          <w:szCs w:val="20"/>
        </w:rPr>
        <w:t>TCCAGGCCGGCATTGTGAAAAAGGAGCACATCAA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GATTCATGGTTTCTGAGCAACTG</w:t>
      </w:r>
      <w:r w:rsidRPr="0006306B">
        <w:rPr>
          <w:rFonts w:ascii="Courier New" w:hAnsi="Courier New" w:cs="Courier New"/>
          <w:sz w:val="20"/>
          <w:szCs w:val="20"/>
        </w:rPr>
        <w:t>CCAGCTCCATATCGAAGCTTGCATGCGAAGCAACTATATATTTGCAGTGGAGTATATTTGGTCGTGTGCTAGCAATAGCAGGCGTTACGCTTGCACGCTCTTAGTATACACAACAAAACCTAGCCCAGCCATCTCTCTGCGTGTATGCTTATCACCGTTGTGTCCAAACTTGT</w:t>
      </w:r>
    </w:p>
    <w:p w:rsidR="00EF75A4" w:rsidRPr="0006306B" w:rsidRDefault="00EF75A4" w:rsidP="00EF75A4">
      <w:pPr>
        <w:pStyle w:val="PlainText"/>
        <w:rPr>
          <w:rFonts w:ascii="Courier New" w:hAnsi="Courier New" w:cs="Courier New"/>
          <w:sz w:val="20"/>
          <w:szCs w:val="20"/>
        </w:rPr>
      </w:pPr>
    </w:p>
    <w:p w:rsidR="00BA610D" w:rsidRPr="0006306B" w:rsidRDefault="00BA610D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 xml:space="preserve">TF Gst24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Contig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Sequence 163:</w:t>
      </w:r>
    </w:p>
    <w:p w:rsidR="00BA610D" w:rsidRPr="0006306B" w:rsidRDefault="00BA610D" w:rsidP="00BA610D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S6_SFA_Contig_163</w:t>
      </w:r>
    </w:p>
    <w:p w:rsidR="00BA610D" w:rsidRPr="0006306B" w:rsidRDefault="00BA610D" w:rsidP="00BA610D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GGCTCTGCGGCTCAAGGGAGTCCCCTTCGAGCTCGTCGT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AGAAGATCTCACCAACAAGAGC</w:t>
      </w:r>
      <w:r w:rsidRPr="0006306B">
        <w:rPr>
          <w:rFonts w:ascii="Courier New" w:hAnsi="Courier New" w:cs="Courier New"/>
          <w:sz w:val="20"/>
          <w:szCs w:val="20"/>
        </w:rPr>
        <w:t>GACCTCCTACTCACGCACAACCCCATCTACAAGACGGTCCCC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GTTCTCCTCCACGGCGA</w:t>
      </w:r>
      <w:r w:rsidRPr="0006306B">
        <w:rPr>
          <w:rFonts w:ascii="Courier New" w:hAnsi="Courier New" w:cs="Courier New"/>
          <w:sz w:val="20"/>
          <w:szCs w:val="20"/>
        </w:rPr>
        <w:t>CCGGCCAGCCGTCTGCGAGTCGCTCATCATCGTGGAGT</w:t>
      </w:r>
    </w:p>
    <w:p w:rsidR="00BA610D" w:rsidRPr="0006306B" w:rsidRDefault="00BA610D">
      <w:pPr>
        <w:rPr>
          <w:rFonts w:ascii="Courier New" w:hAnsi="Courier New" w:cs="Courier New"/>
          <w:sz w:val="20"/>
          <w:szCs w:val="20"/>
        </w:rPr>
      </w:pPr>
    </w:p>
    <w:p w:rsidR="00BA610D" w:rsidRPr="0006306B" w:rsidRDefault="00BA610D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 xml:space="preserve">TF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Lipoxygenase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L2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Contig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Sequence 48:</w:t>
      </w:r>
    </w:p>
    <w:p w:rsidR="002D427C" w:rsidRPr="0006306B" w:rsidRDefault="002D427C" w:rsidP="002D427C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S6_SFA_Contig_48</w:t>
      </w:r>
    </w:p>
    <w:p w:rsidR="002D427C" w:rsidRPr="0006306B" w:rsidRDefault="002D427C" w:rsidP="002D427C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GACAGGTAGCCATACTACCACAACCACTGTGGTTTTCCTCTCTTACAAGCACACACGAAGATGTTTGGCGGCGATATCATCAGCAACCTGACGGGAGGGCTCAAGAATGTCCACCTCAAGGGCTCTGTTGCCCTGATGCGCAAGAATGCGCTCGACTTCAACGATTTCGGCGCCGCTGCCATGGACAGCGTCACCGAGTTCCTCGGCCGTGGCGTCACCTGCCAGCTCATCAGCTCCACCGTCGTCGATTCCAACAACGGCAACCGCGGGAAGGTGGGCACCGAGGCGAGCCTGGAGCAGTGGAT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CACGAGCCTGCCATTGATTA</w:t>
      </w:r>
      <w:r w:rsidRPr="0006306B">
        <w:rPr>
          <w:rFonts w:ascii="Courier New" w:hAnsi="Courier New" w:cs="Courier New"/>
          <w:sz w:val="20"/>
          <w:szCs w:val="20"/>
        </w:rPr>
        <w:t>CGGTGGGCGAGTCCAAGTTCAAAGTCACGTTCGACTGGGACGTGGAGAAGATGGGGGTGCCCGGCGCGA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TCATCGTCAAGAACAACCACA</w:t>
      </w:r>
      <w:r w:rsidRPr="0006306B">
        <w:rPr>
          <w:rFonts w:ascii="Courier New" w:hAnsi="Courier New" w:cs="Courier New"/>
          <w:sz w:val="20"/>
          <w:szCs w:val="20"/>
        </w:rPr>
        <w:t>CCTCCGAGTTCTTCCTAAAGACCATCACCCTCGACGATGTCCCCGGCCGTGGCACCGTCCTCTTCGTCGCCAACTCATGGGTCTATCCCAAGGGCAACTACCGCTACAACCGCGTCTTCTTCGCCAACGATACGT</w:t>
      </w:r>
    </w:p>
    <w:p w:rsidR="002D427C" w:rsidRPr="0006306B" w:rsidRDefault="002D427C" w:rsidP="002D427C">
      <w:pPr>
        <w:pStyle w:val="PlainText"/>
        <w:rPr>
          <w:rFonts w:ascii="Courier New" w:hAnsi="Courier New" w:cs="Courier New"/>
          <w:sz w:val="20"/>
          <w:szCs w:val="20"/>
        </w:rPr>
      </w:pPr>
    </w:p>
    <w:p w:rsidR="00564283" w:rsidRPr="0006306B" w:rsidRDefault="00564283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 xml:space="preserve">TF MAPK1 </w:t>
      </w:r>
      <w:proofErr w:type="spellStart"/>
      <w:r w:rsidRPr="0006306B">
        <w:rPr>
          <w:rFonts w:ascii="Courier New" w:hAnsi="Courier New" w:cs="Courier New"/>
          <w:sz w:val="20"/>
          <w:szCs w:val="20"/>
        </w:rPr>
        <w:t>Contig</w:t>
      </w:r>
      <w:proofErr w:type="spellEnd"/>
      <w:r w:rsidRPr="0006306B">
        <w:rPr>
          <w:rFonts w:ascii="Courier New" w:hAnsi="Courier New" w:cs="Courier New"/>
          <w:sz w:val="20"/>
          <w:szCs w:val="20"/>
        </w:rPr>
        <w:t xml:space="preserve"> Sequence 79:</w:t>
      </w:r>
    </w:p>
    <w:p w:rsidR="00564283" w:rsidRPr="0006306B" w:rsidRDefault="00564283" w:rsidP="00564283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&gt;S6_SFA_Contig_79</w:t>
      </w:r>
    </w:p>
    <w:p w:rsidR="00564283" w:rsidRPr="0006306B" w:rsidRDefault="00564283" w:rsidP="00564283">
      <w:pPr>
        <w:pStyle w:val="PlainText"/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lastRenderedPageBreak/>
        <w:t>ACGAGCAAGCCCAAAATCACAAATTTTTAGGTCACAGTTTGCATTCAAAAGAAGATTGCTAGGCTTCAAGTCTCGGTGGAGAACATTTGCTGAATGTATATACTTCAAG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CCACGGAGAATTTGATAAAGGAAATAC</w:t>
      </w:r>
      <w:r w:rsidRPr="0006306B">
        <w:rPr>
          <w:rFonts w:ascii="Courier New" w:hAnsi="Courier New" w:cs="Courier New"/>
          <w:sz w:val="20"/>
          <w:szCs w:val="20"/>
        </w:rPr>
        <w:t>TGGCAATGTTCCTCCGATAAAG</w:t>
      </w:r>
      <w:r w:rsidRPr="005B379F">
        <w:rPr>
          <w:rFonts w:ascii="Courier New" w:hAnsi="Courier New" w:cs="Courier New"/>
          <w:sz w:val="20"/>
          <w:szCs w:val="20"/>
          <w:highlight w:val="yellow"/>
        </w:rPr>
        <w:t>CTTGATTTGAGCGAATAATCTGATGGA</w:t>
      </w:r>
      <w:r w:rsidRPr="0006306B">
        <w:rPr>
          <w:rFonts w:ascii="Courier New" w:hAnsi="Courier New" w:cs="Courier New"/>
          <w:sz w:val="20"/>
          <w:szCs w:val="20"/>
        </w:rPr>
        <w:t>GATCAGTGTCCATCAATTCCATATGCTATATAGACATCATTGAATGAACTCCTCTGTGCAGGAGGTATAATATCCCTTATTGCAACAATATTCTCGTGGTCCATGTGGCGAAGCAGCTTGATCTCCCGCAGCGTCCGCTTGGCGTCGATCTTGTTGTCGAAGGCGTTGGCGATCTTCTTGATGGCCACCTGCTCCCCCGTGTCGGAGTTGAGCGCGGAGCAGACGATGCCGTATGCGCCCTTGCCGATGGGGAGGATGGGGGGCTTGT</w:t>
      </w:r>
    </w:p>
    <w:p w:rsidR="00564283" w:rsidRPr="0006306B" w:rsidRDefault="00564283" w:rsidP="00564283">
      <w:pPr>
        <w:pStyle w:val="PlainText"/>
        <w:rPr>
          <w:rFonts w:ascii="Courier New" w:hAnsi="Courier New" w:cs="Courier New"/>
          <w:sz w:val="20"/>
          <w:szCs w:val="20"/>
        </w:rPr>
      </w:pPr>
    </w:p>
    <w:p w:rsidR="0006306B" w:rsidRDefault="0006306B">
      <w:pPr>
        <w:rPr>
          <w:rFonts w:ascii="Courier New" w:hAnsi="Courier New" w:cs="Courier New"/>
          <w:sz w:val="20"/>
          <w:szCs w:val="20"/>
        </w:rPr>
      </w:pPr>
    </w:p>
    <w:p w:rsidR="00F751CC" w:rsidRPr="0006306B" w:rsidRDefault="00F751CC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TF GAPDH sequence from TIGR:</w:t>
      </w:r>
    </w:p>
    <w:p w:rsidR="00F26607" w:rsidRPr="0006306B" w:rsidRDefault="00F751CC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TA626_4606</w:t>
      </w:r>
    </w:p>
    <w:p w:rsidR="00F26607" w:rsidRPr="0006306B" w:rsidRDefault="00F26607">
      <w:pPr>
        <w:rPr>
          <w:rFonts w:ascii="Courier New" w:hAnsi="Courier New" w:cs="Courier New"/>
          <w:color w:val="262626"/>
          <w:sz w:val="20"/>
          <w:szCs w:val="20"/>
        </w:rPr>
      </w:pPr>
      <w:r w:rsidRPr="0006306B">
        <w:rPr>
          <w:rFonts w:ascii="Courier New" w:hAnsi="Courier New" w:cs="Courier New"/>
          <w:color w:val="262626"/>
          <w:sz w:val="20"/>
          <w:szCs w:val="20"/>
        </w:rPr>
        <w:t>&gt;TA626_4606</w:t>
      </w:r>
    </w:p>
    <w:p w:rsidR="00F751CC" w:rsidRPr="0006306B" w:rsidRDefault="00F26607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color w:val="262626"/>
          <w:sz w:val="20"/>
          <w:szCs w:val="20"/>
        </w:rPr>
        <w:t>GGCACGAGGGACACTTCTCCCCACGCCGTCCAACATCTCCGTCTCGAGCGTCGTCACAGCTCCACTCGCGCCATGGGCAAGATTAAGATCGGAATCAACGGGTTCGGAAGGATCGGAAGGCTCGTCGCCAGGGTCGCCCTCCAGAGCGACGATGTCGAGCTCGTCGCAGTCAACGACCCCTTCATCACCACCGAGTACATGACCTACATGTTCAAGTACGACTCCGTGCACGGCCACTGGAAGCACAGCGACATCAAGCTCAAGAACGACAAGACTCTCCTCTTCGGCGAGAAGGCAGTTGCCGTCTTCGGCGTCAGGAACCCTGAGGAGATCCCATGGGCTGAGGCTGGTGCCGACTACGTCGTGGAGTCCACCGGTGTCTTCACTGACAAGGACAAGGCTGCTGCTCACTTGAAGGGTGGTGCCAAGAAGGTGGTCATCTCTGCTCCAAGCAAAGACGCCCCTATGTTCGTTGTTGGTGTCAATGAGGACAAGTACACTTCAGACGTTAACATTGTCTCAAATGCTAGCTGCACCACTAACTGTCTCGCTCCCCTAGCTAAGATCATTAATGACAACTTTGGTATTATTGAGGGTCTGATGACCACTGTTCATTCCATCACTGCCACCCAGAAGACTGTTGACGGACCCTCAAGCAAGGACTGGAGAGGTGGGAGGGCGGCAAGCTTCAACATCATCCCCAGCAGCACCGGCGCTGCCAAGGCTGTTGGCAAGGTTCTTCCTGAGTTGAATGGCAAGCTCACCGGTATGTCATTCCGGGTTCCCACAGTTGATGTGTCAGTTGTTGATCTCACCGTCAGAATTGAGAAGGCTGCATCATATGAGGACATCAAGAAGGCCATCAAGGCTGCATCTGAGGGAAACCTCAAGGGAATT</w:t>
      </w:r>
      <w:r w:rsidRPr="005B379F">
        <w:rPr>
          <w:rFonts w:ascii="Courier New" w:hAnsi="Courier New" w:cs="Courier New"/>
          <w:color w:val="262626"/>
          <w:sz w:val="20"/>
          <w:szCs w:val="20"/>
          <w:highlight w:val="yellow"/>
        </w:rPr>
        <w:t>ATGGGTTATGTTGAGGAGGATT</w:t>
      </w:r>
      <w:r w:rsidRPr="0006306B">
        <w:rPr>
          <w:rFonts w:ascii="Courier New" w:hAnsi="Courier New" w:cs="Courier New"/>
          <w:color w:val="262626"/>
          <w:sz w:val="20"/>
          <w:szCs w:val="20"/>
        </w:rPr>
        <w:t>TGGTCTCCACTGACTTCATTGGTGATAGCAGGTCGAGCATCTTCGACGCCAAGGCTGGAATTG</w:t>
      </w:r>
      <w:r w:rsidRPr="005B379F">
        <w:rPr>
          <w:rFonts w:ascii="Courier New" w:hAnsi="Courier New" w:cs="Courier New"/>
          <w:color w:val="262626"/>
          <w:sz w:val="20"/>
          <w:szCs w:val="20"/>
          <w:highlight w:val="yellow"/>
        </w:rPr>
        <w:t>CTCTGAACGACAACTTCGTCAA</w:t>
      </w:r>
      <w:r w:rsidRPr="0006306B">
        <w:rPr>
          <w:rFonts w:ascii="Courier New" w:hAnsi="Courier New" w:cs="Courier New"/>
          <w:color w:val="262626"/>
          <w:sz w:val="20"/>
          <w:szCs w:val="20"/>
        </w:rPr>
        <w:t>GCTTGTCTCGTGGTACGACAACGAGTGGGGTTACAGCAACCGTGTCATCGACCTGATCCGCCACATGGCCAAGACACAGTAGAGTGTTCCGCGTTTCTTCTGGGCGAGGCCTGATCCGCCACATGGCCAAGACACAAGTAGTGTTCCGCTTCTCTTCTGGG</w:t>
      </w:r>
    </w:p>
    <w:p w:rsidR="00F751CC" w:rsidRPr="0006306B" w:rsidRDefault="00F751CC">
      <w:pPr>
        <w:rPr>
          <w:rFonts w:ascii="Courier New" w:hAnsi="Courier New" w:cs="Courier New"/>
          <w:sz w:val="20"/>
          <w:szCs w:val="20"/>
        </w:rPr>
      </w:pPr>
    </w:p>
    <w:p w:rsidR="00F751CC" w:rsidRPr="0006306B" w:rsidRDefault="00F751CC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TF UBC sequence from TIGR:</w:t>
      </w:r>
    </w:p>
    <w:p w:rsidR="00F26607" w:rsidRPr="0006306B" w:rsidRDefault="00F751CC">
      <w:pPr>
        <w:rPr>
          <w:rFonts w:ascii="Courier New" w:hAnsi="Courier New" w:cs="Courier New"/>
          <w:sz w:val="20"/>
          <w:szCs w:val="20"/>
        </w:rPr>
      </w:pPr>
      <w:r w:rsidRPr="0006306B">
        <w:rPr>
          <w:rFonts w:ascii="Courier New" w:hAnsi="Courier New" w:cs="Courier New"/>
          <w:sz w:val="20"/>
          <w:szCs w:val="20"/>
        </w:rPr>
        <w:t>DT703874</w:t>
      </w:r>
    </w:p>
    <w:p w:rsidR="00F26607" w:rsidRPr="0006306B" w:rsidRDefault="00F26607">
      <w:pPr>
        <w:rPr>
          <w:rFonts w:ascii="Courier New" w:hAnsi="Courier New" w:cs="Courier New"/>
          <w:color w:val="262626"/>
          <w:sz w:val="20"/>
          <w:szCs w:val="20"/>
        </w:rPr>
      </w:pPr>
      <w:r w:rsidRPr="0006306B">
        <w:rPr>
          <w:rFonts w:ascii="Courier New" w:hAnsi="Courier New" w:cs="Courier New"/>
          <w:color w:val="262626"/>
          <w:sz w:val="20"/>
          <w:szCs w:val="20"/>
        </w:rPr>
        <w:t>&gt;DT703874</w:t>
      </w:r>
    </w:p>
    <w:p w:rsidR="00F751CC" w:rsidRDefault="00F26607">
      <w:pPr>
        <w:rPr>
          <w:rFonts w:ascii="Courier New" w:hAnsi="Courier New" w:cs="Courier New"/>
          <w:color w:val="262626"/>
          <w:sz w:val="20"/>
          <w:szCs w:val="20"/>
        </w:rPr>
      </w:pPr>
      <w:r w:rsidRPr="0006306B">
        <w:rPr>
          <w:rFonts w:ascii="Courier New" w:hAnsi="Courier New" w:cs="Courier New"/>
          <w:color w:val="262626"/>
          <w:sz w:val="20"/>
          <w:szCs w:val="20"/>
        </w:rPr>
        <w:t>GGCACGAGGCACCTCACCGATACGCCAACCCGCACTCCCCACGTATCCTATTCCCCCTCTGCCTGCCTGCACCTTTCCCCTTCGGCGACCGCCCGCCCCATGACGAGCTCCTCCTCCCCTTCCCGGAAGGTGCTGAGCAAGATCGCCTGCAATCGGCTGCAGAAGGAGCTCGCCGAGTGGCAGGCCAGCCCTCC</w:t>
      </w:r>
      <w:r w:rsidRPr="00D02293">
        <w:rPr>
          <w:rFonts w:ascii="Courier New" w:hAnsi="Courier New" w:cs="Courier New"/>
          <w:color w:val="262626"/>
          <w:sz w:val="20"/>
          <w:szCs w:val="20"/>
          <w:highlight w:val="yellow"/>
        </w:rPr>
        <w:t>CGGCGGCTTCAACTACA</w:t>
      </w:r>
      <w:r w:rsidRPr="0006306B">
        <w:rPr>
          <w:rFonts w:ascii="Courier New" w:hAnsi="Courier New" w:cs="Courier New"/>
          <w:color w:val="262626"/>
          <w:sz w:val="20"/>
          <w:szCs w:val="20"/>
        </w:rPr>
        <w:t>AGGTCTCCGACAACCTCCAGAGGTGGGTCATCGAGGTGTCCGGCGCGGAGGGAA</w:t>
      </w:r>
      <w:r w:rsidRPr="00D02293">
        <w:rPr>
          <w:rFonts w:ascii="Courier New" w:hAnsi="Courier New" w:cs="Courier New"/>
          <w:color w:val="262626"/>
          <w:sz w:val="20"/>
          <w:szCs w:val="20"/>
          <w:highlight w:val="yellow"/>
        </w:rPr>
        <w:t>CACTCTATGCTGGCGAG</w:t>
      </w:r>
      <w:r w:rsidRPr="0006306B">
        <w:rPr>
          <w:rFonts w:ascii="Courier New" w:hAnsi="Courier New" w:cs="Courier New"/>
          <w:color w:val="262626"/>
          <w:sz w:val="20"/>
          <w:szCs w:val="20"/>
        </w:rPr>
        <w:t>AAGTACCAGCTGCAGGTGGACTTCCCGGAGCATTATCCCATGGAGGCTCCGCAGGTTATCTTCATGAATCCGGCACCGATGCATCCGCATATTTACAGCAACGGGCACATCTGTCTAGATATATTGTATGACTCATGGTCGCCAGCAATGACGGTCAGTTCTGTATGCATCAGCATCTTGTCTATGTTGTCAAGTTCACCTGTGAAGGAACGCCCGGCTGATAATGACCGCTATGTGAGGAACT</w:t>
      </w:r>
    </w:p>
    <w:p w:rsidR="006B61C1" w:rsidRDefault="006B61C1">
      <w:pPr>
        <w:rPr>
          <w:rFonts w:ascii="Courier New" w:hAnsi="Courier New" w:cs="Courier New"/>
          <w:color w:val="262626"/>
          <w:sz w:val="20"/>
          <w:szCs w:val="20"/>
        </w:rPr>
      </w:pPr>
    </w:p>
    <w:p w:rsidR="006B61C1" w:rsidRDefault="006B61C1">
      <w:pPr>
        <w:rPr>
          <w:rFonts w:ascii="Courier New" w:hAnsi="Courier New" w:cs="Courier New"/>
          <w:color w:val="262626"/>
          <w:sz w:val="20"/>
          <w:szCs w:val="20"/>
        </w:rPr>
      </w:pPr>
    </w:p>
    <w:p w:rsidR="006B61C1" w:rsidRPr="006B61C1" w:rsidRDefault="006B61C1">
      <w:pPr>
        <w:rPr>
          <w:rFonts w:ascii="Courier New" w:hAnsi="Courier New" w:cs="Courier New"/>
          <w:color w:val="262626"/>
          <w:sz w:val="20"/>
          <w:szCs w:val="20"/>
        </w:rPr>
      </w:pPr>
      <w:r w:rsidRPr="006B61C1">
        <w:rPr>
          <w:rFonts w:ascii="Courier New" w:hAnsi="Courier New" w:cs="Courier New"/>
          <w:sz w:val="20"/>
          <w:szCs w:val="20"/>
        </w:rPr>
        <w:t xml:space="preserve">Original </w:t>
      </w:r>
      <w:proofErr w:type="spellStart"/>
      <w:r w:rsidRPr="006B61C1">
        <w:rPr>
          <w:rFonts w:ascii="Courier New" w:hAnsi="Courier New" w:cs="Courier New"/>
          <w:sz w:val="20"/>
          <w:szCs w:val="20"/>
        </w:rPr>
        <w:t>FaZnF</w:t>
      </w:r>
      <w:proofErr w:type="spellEnd"/>
      <w:r w:rsidRPr="006B61C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B61C1">
        <w:rPr>
          <w:rFonts w:ascii="Courier New" w:hAnsi="Courier New" w:cs="Courier New"/>
          <w:sz w:val="20"/>
          <w:szCs w:val="20"/>
        </w:rPr>
        <w:t>contig</w:t>
      </w:r>
      <w:proofErr w:type="spellEnd"/>
      <w:r w:rsidRPr="006B61C1">
        <w:rPr>
          <w:rFonts w:ascii="Courier New" w:hAnsi="Courier New" w:cs="Courier New"/>
          <w:sz w:val="20"/>
          <w:szCs w:val="20"/>
        </w:rPr>
        <w:t xml:space="preserve"> 355</w:t>
      </w:r>
    </w:p>
    <w:p w:rsidR="006B61C1" w:rsidRPr="006B61C1" w:rsidRDefault="006B61C1" w:rsidP="006B61C1">
      <w:pPr>
        <w:pStyle w:val="PlainText"/>
        <w:rPr>
          <w:rFonts w:ascii="Courier New" w:hAnsi="Courier New" w:cs="Courier New"/>
          <w:sz w:val="20"/>
          <w:szCs w:val="20"/>
        </w:rPr>
      </w:pPr>
      <w:r w:rsidRPr="006B61C1">
        <w:rPr>
          <w:rFonts w:ascii="Courier New" w:hAnsi="Courier New" w:cs="Courier New"/>
          <w:sz w:val="20"/>
          <w:szCs w:val="20"/>
        </w:rPr>
        <w:t xml:space="preserve">&gt;S6_SFA_Contig_355 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CAGAATTGCTCGCGATTCCTCTCCCCTCGCCTCCTCGTCCTCCCCCTCCTAGGGGATCGC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CGGAGAGGAATCGCGACGAGGGCTTTCTCGTATCAGTAAACCAAGCCATGGAGCACAAGG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AGACCGGCTGCCAGTCTCGGGAGGGCCCCATCCTCTGCGTCAATAACTGCGGCTTCTTCG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GCAGCGCCGCTACCATGAACATGTGCTCCAAGTGCCACAAGGAGATGACGCTCAAGGAGG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AGCAGGCCAAGCTGGCCGCCTCCTCTTTCGACAGCATTGTCAATGGCGCCGATGCCACGA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AAGAACATCTTGTCGCTGGCAACACGGCGGCGGTAGCCGTTGCTCATGTTGAGCTGAAGA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CAACAGTCATTGCGCAGCCTGCTGTTGTTGCTGGTCCCAGCGAGCCAGCCCCCAAAGGCC</w:t>
      </w:r>
    </w:p>
    <w:p w:rsidR="006B61C1" w:rsidRPr="005100C2" w:rsidRDefault="006B61C1" w:rsidP="006B61C1">
      <w:pPr>
        <w:pStyle w:val="PlainText"/>
        <w:rPr>
          <w:rFonts w:ascii="Courier New" w:hAnsi="Courier New" w:cs="Courier New"/>
        </w:rPr>
      </w:pPr>
      <w:r w:rsidRPr="005100C2">
        <w:rPr>
          <w:rFonts w:ascii="Courier New" w:hAnsi="Courier New" w:cs="Courier New"/>
        </w:rPr>
        <w:t>CAAGCAGGTGCAGCACCTGTAGAAAGAGGGTCGGCCTCACCGGATTCAACTGCCGGTGCG</w:t>
      </w:r>
    </w:p>
    <w:p w:rsidR="00BA610D" w:rsidRDefault="006B61C1" w:rsidP="00193236">
      <w:pPr>
        <w:pStyle w:val="PlainText"/>
      </w:pPr>
      <w:r w:rsidRPr="005100C2">
        <w:rPr>
          <w:rFonts w:ascii="Courier New" w:hAnsi="Courier New" w:cs="Courier New"/>
        </w:rPr>
        <w:t>GGAACCTGT</w:t>
      </w:r>
    </w:p>
    <w:sectPr w:rsidR="00BA610D" w:rsidSect="00F751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F75A4"/>
    <w:rsid w:val="0006306B"/>
    <w:rsid w:val="00193236"/>
    <w:rsid w:val="00193F9F"/>
    <w:rsid w:val="001C5AE5"/>
    <w:rsid w:val="002D427C"/>
    <w:rsid w:val="003157ED"/>
    <w:rsid w:val="00334A57"/>
    <w:rsid w:val="003B47AF"/>
    <w:rsid w:val="00564283"/>
    <w:rsid w:val="005B379F"/>
    <w:rsid w:val="006303A3"/>
    <w:rsid w:val="006B61C1"/>
    <w:rsid w:val="007C74D5"/>
    <w:rsid w:val="007F08DB"/>
    <w:rsid w:val="009257CC"/>
    <w:rsid w:val="009C4B50"/>
    <w:rsid w:val="00BA610D"/>
    <w:rsid w:val="00CB57A3"/>
    <w:rsid w:val="00D02293"/>
    <w:rsid w:val="00E120B7"/>
    <w:rsid w:val="00EF75A4"/>
    <w:rsid w:val="00F26607"/>
    <w:rsid w:val="00F751C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F75A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75A4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5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 Glover-Cutter</dc:creator>
  <cp:lastModifiedBy>Martin</cp:lastModifiedBy>
  <cp:revision>2</cp:revision>
  <dcterms:created xsi:type="dcterms:W3CDTF">2011-11-29T22:16:00Z</dcterms:created>
  <dcterms:modified xsi:type="dcterms:W3CDTF">2011-11-29T22:16:00Z</dcterms:modified>
</cp:coreProperties>
</file>